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BAF" w:rsidRDefault="00CD3F84" w:rsidP="00D9513A">
      <w:pPr>
        <w:spacing w:line="480" w:lineRule="auto"/>
      </w:pPr>
      <w:r>
        <w:rPr>
          <w:rFonts w:hint="eastAsia"/>
        </w:rPr>
        <w:t>Table S1.</w:t>
      </w:r>
      <w:r w:rsidR="001B38B1">
        <w:rPr>
          <w:rFonts w:hint="eastAsia"/>
        </w:rPr>
        <w:t xml:space="preserve"> </w:t>
      </w:r>
      <w:r w:rsidR="00800427">
        <w:rPr>
          <w:rFonts w:hint="eastAsia"/>
        </w:rPr>
        <w:t>Frequency of HLA-B allele</w:t>
      </w:r>
      <w:r w:rsidR="00165546">
        <w:rPr>
          <w:rFonts w:hint="eastAsia"/>
        </w:rPr>
        <w:t xml:space="preserve"> </w:t>
      </w:r>
      <w:r w:rsidR="001B38B1">
        <w:rPr>
          <w:rFonts w:hint="eastAsia"/>
        </w:rPr>
        <w:t>(</w:t>
      </w:r>
      <w:r w:rsidR="00800427">
        <w:rPr>
          <w:rFonts w:hint="eastAsia"/>
        </w:rPr>
        <w:t>n</w:t>
      </w:r>
      <w:r w:rsidR="001B38B1">
        <w:rPr>
          <w:rFonts w:hint="eastAsia"/>
        </w:rPr>
        <w:t>=9</w:t>
      </w:r>
      <w:r w:rsidR="00800427">
        <w:rPr>
          <w:rFonts w:hint="eastAsia"/>
        </w:rPr>
        <w:t>08</w:t>
      </w:r>
      <w:r w:rsidR="001B38B1">
        <w:rPr>
          <w:rFonts w:hint="eastAsia"/>
        </w:rPr>
        <w:t>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94"/>
        <w:gridCol w:w="2551"/>
      </w:tblGrid>
      <w:tr w:rsidR="00FA6BAF" w:rsidTr="00800427">
        <w:trPr>
          <w:trHeight w:val="761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FA6BAF" w:rsidRPr="004C45D6" w:rsidRDefault="00800427" w:rsidP="00800427">
            <w:pPr>
              <w:spacing w:line="480" w:lineRule="auto"/>
            </w:pPr>
            <w:r>
              <w:rPr>
                <w:rFonts w:hint="eastAsia"/>
              </w:rPr>
              <w:t>Alle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FA6BAF" w:rsidRPr="004C45D6" w:rsidRDefault="00800427" w:rsidP="00800427">
            <w:pPr>
              <w:spacing w:line="480" w:lineRule="auto"/>
              <w:jc w:val="center"/>
            </w:pPr>
            <w:r>
              <w:rPr>
                <w:rFonts w:hint="eastAsia"/>
              </w:rPr>
              <w:t>Number (%)</w:t>
            </w:r>
          </w:p>
        </w:tc>
      </w:tr>
      <w:tr w:rsidR="00FA6BAF" w:rsidTr="00800427">
        <w:tc>
          <w:tcPr>
            <w:tcW w:w="3794" w:type="dxa"/>
            <w:tcBorders>
              <w:top w:val="single" w:sz="4" w:space="0" w:color="auto"/>
            </w:tcBorders>
          </w:tcPr>
          <w:p w:rsidR="00FA6BAF" w:rsidRPr="004C45D6" w:rsidRDefault="00800427" w:rsidP="00D9513A">
            <w:pPr>
              <w:spacing w:line="480" w:lineRule="auto"/>
            </w:pPr>
            <w:r>
              <w:rPr>
                <w:rFonts w:hint="eastAsia"/>
              </w:rPr>
              <w:t>B*070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FA6BAF" w:rsidRPr="004C45D6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33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3.6)</w:t>
            </w:r>
          </w:p>
        </w:tc>
      </w:tr>
      <w:tr w:rsidR="00FA6BAF" w:rsidTr="00800427">
        <w:tc>
          <w:tcPr>
            <w:tcW w:w="3794" w:type="dxa"/>
          </w:tcPr>
          <w:p w:rsidR="00800427" w:rsidRPr="004C45D6" w:rsidRDefault="00800427" w:rsidP="00D9513A">
            <w:pPr>
              <w:spacing w:line="480" w:lineRule="auto"/>
            </w:pPr>
            <w:r>
              <w:rPr>
                <w:rFonts w:hint="eastAsia"/>
              </w:rPr>
              <w:t>B*0801</w:t>
            </w:r>
          </w:p>
        </w:tc>
        <w:tc>
          <w:tcPr>
            <w:tcW w:w="2551" w:type="dxa"/>
          </w:tcPr>
          <w:p w:rsidR="00FA6BAF" w:rsidRPr="004C45D6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11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1.2)</w:t>
            </w:r>
          </w:p>
        </w:tc>
      </w:tr>
      <w:tr w:rsidR="00FA6BAF" w:rsidTr="00800427">
        <w:tc>
          <w:tcPr>
            <w:tcW w:w="3794" w:type="dxa"/>
          </w:tcPr>
          <w:p w:rsidR="00FA6BAF" w:rsidRPr="004C45D6" w:rsidRDefault="00800427" w:rsidP="00D9513A">
            <w:pPr>
              <w:spacing w:line="480" w:lineRule="auto"/>
            </w:pPr>
            <w:r>
              <w:rPr>
                <w:rFonts w:hint="eastAsia"/>
              </w:rPr>
              <w:t>B*1301</w:t>
            </w:r>
          </w:p>
        </w:tc>
        <w:tc>
          <w:tcPr>
            <w:tcW w:w="2551" w:type="dxa"/>
          </w:tcPr>
          <w:p w:rsidR="00FA6BAF" w:rsidRPr="004C45D6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158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17.4)</w:t>
            </w:r>
          </w:p>
        </w:tc>
      </w:tr>
      <w:tr w:rsidR="00FA6BAF" w:rsidTr="00800427">
        <w:tc>
          <w:tcPr>
            <w:tcW w:w="3794" w:type="dxa"/>
          </w:tcPr>
          <w:p w:rsidR="00D01A32" w:rsidRDefault="00800427" w:rsidP="00D9513A">
            <w:pPr>
              <w:spacing w:line="480" w:lineRule="auto"/>
            </w:pPr>
            <w:r>
              <w:rPr>
                <w:rFonts w:hint="eastAsia"/>
              </w:rPr>
              <w:t>B*1302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1501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1502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1507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1512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1525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1527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1801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1802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2704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2706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3501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3503</w:t>
            </w:r>
          </w:p>
          <w:p w:rsidR="00800427" w:rsidRDefault="00800427" w:rsidP="00800427">
            <w:pPr>
              <w:pBdr>
                <w:bottom w:val="single" w:sz="4" w:space="1" w:color="auto"/>
              </w:pBdr>
              <w:spacing w:line="480" w:lineRule="auto"/>
            </w:pPr>
            <w:r>
              <w:rPr>
                <w:rFonts w:hint="eastAsia"/>
              </w:rPr>
              <w:lastRenderedPageBreak/>
              <w:t>Allele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3505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3802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3901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4002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4006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4403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4601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5101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5102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5201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5502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5601</w:t>
            </w:r>
          </w:p>
          <w:p w:rsidR="00800427" w:rsidRDefault="00800427" w:rsidP="00D9513A">
            <w:pPr>
              <w:spacing w:line="480" w:lineRule="auto"/>
            </w:pPr>
            <w:r>
              <w:rPr>
                <w:rFonts w:hint="eastAsia"/>
              </w:rPr>
              <w:t>B*5701</w:t>
            </w:r>
          </w:p>
          <w:p w:rsidR="00800427" w:rsidRPr="004C45D6" w:rsidRDefault="00800427" w:rsidP="00D9513A">
            <w:pPr>
              <w:spacing w:line="480" w:lineRule="auto"/>
            </w:pPr>
            <w:r>
              <w:rPr>
                <w:rFonts w:hint="eastAsia"/>
              </w:rPr>
              <w:t>B*5801</w:t>
            </w:r>
          </w:p>
        </w:tc>
        <w:tc>
          <w:tcPr>
            <w:tcW w:w="2551" w:type="dxa"/>
          </w:tcPr>
          <w:p w:rsidR="00D01A32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lastRenderedPageBreak/>
              <w:t>17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1.9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27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3.0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120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13.2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18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1.2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10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1.1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50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5.5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9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1.0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25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2.8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17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1.9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41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4.5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35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3.9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14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1.5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11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1.2)</w:t>
            </w:r>
          </w:p>
          <w:p w:rsidR="00800427" w:rsidRDefault="00800427" w:rsidP="00800427">
            <w:pPr>
              <w:pBdr>
                <w:bottom w:val="single" w:sz="4" w:space="1" w:color="auto"/>
              </w:pBdr>
              <w:spacing w:line="480" w:lineRule="auto"/>
              <w:jc w:val="center"/>
            </w:pPr>
            <w:r>
              <w:rPr>
                <w:rFonts w:hint="eastAsia"/>
              </w:rPr>
              <w:lastRenderedPageBreak/>
              <w:t>Number (%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18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2.0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87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9.6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14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1.5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27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3.0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23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2.5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43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4.7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267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29.4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84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9.3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29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3.2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63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6.9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46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5.1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22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2.4)</w:t>
            </w:r>
          </w:p>
          <w:p w:rsidR="00800427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11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1.2)</w:t>
            </w:r>
          </w:p>
          <w:p w:rsidR="00800427" w:rsidRPr="004C45D6" w:rsidRDefault="00574F4B" w:rsidP="00210725">
            <w:pPr>
              <w:spacing w:line="480" w:lineRule="auto"/>
              <w:jc w:val="center"/>
            </w:pPr>
            <w:r>
              <w:rPr>
                <w:rFonts w:hint="eastAsia"/>
              </w:rPr>
              <w:t>134</w:t>
            </w:r>
            <w:r w:rsidR="004B083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14.8)</w:t>
            </w:r>
          </w:p>
        </w:tc>
      </w:tr>
    </w:tbl>
    <w:p w:rsidR="005E54E9" w:rsidRDefault="005E54E9"/>
    <w:sectPr w:rsidR="005E54E9" w:rsidSect="00EA429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7B1C" w:rsidRDefault="00E37B1C" w:rsidP="00351C7D">
      <w:r>
        <w:separator/>
      </w:r>
    </w:p>
  </w:endnote>
  <w:endnote w:type="continuationSeparator" w:id="0">
    <w:p w:rsidR="00E37B1C" w:rsidRDefault="00E37B1C" w:rsidP="00351C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7B1C" w:rsidRDefault="00E37B1C" w:rsidP="00351C7D">
      <w:r>
        <w:separator/>
      </w:r>
    </w:p>
  </w:footnote>
  <w:footnote w:type="continuationSeparator" w:id="0">
    <w:p w:rsidR="00E37B1C" w:rsidRDefault="00E37B1C" w:rsidP="00351C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35842">
      <v:textbox inset="5.85pt,.7pt,5.85pt,.7pt"/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z5p9axrpvsvxxewdtp5apd3f5ds2sf2txdz&quot;&gt;My EndNote Library&lt;record-ids&gt;&lt;item&gt;185&lt;/item&gt;&lt;/record-ids&gt;&lt;/item&gt;&lt;/Libraries&gt;"/>
  </w:docVars>
  <w:rsids>
    <w:rsidRoot w:val="00FA6BAF"/>
    <w:rsid w:val="00005D8B"/>
    <w:rsid w:val="00005E06"/>
    <w:rsid w:val="000068CC"/>
    <w:rsid w:val="0000736F"/>
    <w:rsid w:val="000812E6"/>
    <w:rsid w:val="00081CE4"/>
    <w:rsid w:val="000A3C48"/>
    <w:rsid w:val="000B19D4"/>
    <w:rsid w:val="000C4567"/>
    <w:rsid w:val="000D61CE"/>
    <w:rsid w:val="000F149D"/>
    <w:rsid w:val="001026F5"/>
    <w:rsid w:val="00131BD8"/>
    <w:rsid w:val="001336D6"/>
    <w:rsid w:val="00144E7D"/>
    <w:rsid w:val="00165546"/>
    <w:rsid w:val="00182AF6"/>
    <w:rsid w:val="001B1242"/>
    <w:rsid w:val="001B38B1"/>
    <w:rsid w:val="001D1DD1"/>
    <w:rsid w:val="001E04E6"/>
    <w:rsid w:val="002003D4"/>
    <w:rsid w:val="0020463C"/>
    <w:rsid w:val="00210725"/>
    <w:rsid w:val="00226083"/>
    <w:rsid w:val="00245CA7"/>
    <w:rsid w:val="0029268F"/>
    <w:rsid w:val="002D0309"/>
    <w:rsid w:val="002D0AEC"/>
    <w:rsid w:val="0030506C"/>
    <w:rsid w:val="003211C3"/>
    <w:rsid w:val="00336166"/>
    <w:rsid w:val="003512D0"/>
    <w:rsid w:val="00351C7D"/>
    <w:rsid w:val="003B63F2"/>
    <w:rsid w:val="003D21D4"/>
    <w:rsid w:val="003E3259"/>
    <w:rsid w:val="003F1F1D"/>
    <w:rsid w:val="0040348A"/>
    <w:rsid w:val="0042435E"/>
    <w:rsid w:val="00425202"/>
    <w:rsid w:val="00432DAE"/>
    <w:rsid w:val="00437476"/>
    <w:rsid w:val="00457413"/>
    <w:rsid w:val="004A578D"/>
    <w:rsid w:val="004B0838"/>
    <w:rsid w:val="004B46A2"/>
    <w:rsid w:val="004C45D6"/>
    <w:rsid w:val="004C7474"/>
    <w:rsid w:val="004D5AB4"/>
    <w:rsid w:val="004F3A7B"/>
    <w:rsid w:val="00510656"/>
    <w:rsid w:val="00543555"/>
    <w:rsid w:val="00550E1C"/>
    <w:rsid w:val="0056733D"/>
    <w:rsid w:val="00574F4B"/>
    <w:rsid w:val="00577055"/>
    <w:rsid w:val="00595B2C"/>
    <w:rsid w:val="005A4D1D"/>
    <w:rsid w:val="005B1A3F"/>
    <w:rsid w:val="005C25AA"/>
    <w:rsid w:val="005E54E9"/>
    <w:rsid w:val="005F0CE9"/>
    <w:rsid w:val="00643FBC"/>
    <w:rsid w:val="00656397"/>
    <w:rsid w:val="00670919"/>
    <w:rsid w:val="006B1CC5"/>
    <w:rsid w:val="006B3424"/>
    <w:rsid w:val="006F560B"/>
    <w:rsid w:val="00773B12"/>
    <w:rsid w:val="007A03A3"/>
    <w:rsid w:val="007A3C3E"/>
    <w:rsid w:val="007B4831"/>
    <w:rsid w:val="007E45F8"/>
    <w:rsid w:val="007E56BC"/>
    <w:rsid w:val="00800427"/>
    <w:rsid w:val="00851416"/>
    <w:rsid w:val="00860690"/>
    <w:rsid w:val="00881479"/>
    <w:rsid w:val="008A0C0A"/>
    <w:rsid w:val="008C62C0"/>
    <w:rsid w:val="008D2E19"/>
    <w:rsid w:val="00947C05"/>
    <w:rsid w:val="00981B3C"/>
    <w:rsid w:val="009C6DC5"/>
    <w:rsid w:val="009F5170"/>
    <w:rsid w:val="00A92184"/>
    <w:rsid w:val="00AA43CF"/>
    <w:rsid w:val="00AA5EAC"/>
    <w:rsid w:val="00AB2633"/>
    <w:rsid w:val="00AE5238"/>
    <w:rsid w:val="00AF27EB"/>
    <w:rsid w:val="00B10127"/>
    <w:rsid w:val="00B42B6D"/>
    <w:rsid w:val="00B55578"/>
    <w:rsid w:val="00B71345"/>
    <w:rsid w:val="00BF25A6"/>
    <w:rsid w:val="00C377AF"/>
    <w:rsid w:val="00C5109B"/>
    <w:rsid w:val="00C64D2D"/>
    <w:rsid w:val="00C96110"/>
    <w:rsid w:val="00CB32A9"/>
    <w:rsid w:val="00CD38FC"/>
    <w:rsid w:val="00CD3F84"/>
    <w:rsid w:val="00CD7DEB"/>
    <w:rsid w:val="00CF2B58"/>
    <w:rsid w:val="00D01A32"/>
    <w:rsid w:val="00D12370"/>
    <w:rsid w:val="00D24676"/>
    <w:rsid w:val="00D31E09"/>
    <w:rsid w:val="00D367F3"/>
    <w:rsid w:val="00D406AE"/>
    <w:rsid w:val="00D87779"/>
    <w:rsid w:val="00D9513A"/>
    <w:rsid w:val="00D95A99"/>
    <w:rsid w:val="00DA7286"/>
    <w:rsid w:val="00DE6633"/>
    <w:rsid w:val="00DF38EE"/>
    <w:rsid w:val="00E14CE0"/>
    <w:rsid w:val="00E22F33"/>
    <w:rsid w:val="00E37B1C"/>
    <w:rsid w:val="00E923BC"/>
    <w:rsid w:val="00E948AA"/>
    <w:rsid w:val="00E97E8F"/>
    <w:rsid w:val="00EA0156"/>
    <w:rsid w:val="00EA429E"/>
    <w:rsid w:val="00EB27F6"/>
    <w:rsid w:val="00ED7AB0"/>
    <w:rsid w:val="00F20331"/>
    <w:rsid w:val="00F42B3F"/>
    <w:rsid w:val="00F7230D"/>
    <w:rsid w:val="00FA6BAF"/>
    <w:rsid w:val="00FC6970"/>
    <w:rsid w:val="00FF55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>
      <v:textbox inset="5.85pt,.7pt,5.85pt,.7pt"/>
      <o:colormenu v:ext="edit" fillcolor="none" strokecolor="none"/>
    </o:shapedefaults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32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A6BA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A6BAF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FA6B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D24676"/>
    <w:rPr>
      <w:color w:val="0000FF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351C7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351C7D"/>
  </w:style>
  <w:style w:type="paragraph" w:styleId="a9">
    <w:name w:val="footer"/>
    <w:basedOn w:val="a"/>
    <w:link w:val="aa"/>
    <w:uiPriority w:val="99"/>
    <w:unhideWhenUsed/>
    <w:rsid w:val="00351C7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351C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71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o</dc:creator>
  <cp:lastModifiedBy>Naho</cp:lastModifiedBy>
  <cp:revision>2</cp:revision>
  <dcterms:created xsi:type="dcterms:W3CDTF">2014-10-18T13:04:00Z</dcterms:created>
  <dcterms:modified xsi:type="dcterms:W3CDTF">2014-10-18T13:04:00Z</dcterms:modified>
</cp:coreProperties>
</file>